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4132DF" w14:textId="77777777" w:rsidR="000B483B" w:rsidRPr="00457259" w:rsidRDefault="000B483B" w:rsidP="000B483B">
      <w:pPr>
        <w:rPr>
          <w:rFonts w:ascii="Times New Roman" w:eastAsiaTheme="minorEastAsia" w:hAnsi="Times New Roman" w:cs="Times New Roman"/>
          <w:sz w:val="24"/>
          <w:szCs w:val="24"/>
        </w:rPr>
      </w:pPr>
      <w:r w:rsidRPr="00457259">
        <w:rPr>
          <w:rStyle w:val="Heading2Char"/>
          <w:sz w:val="24"/>
          <w:szCs w:val="24"/>
        </w:rPr>
        <w:t xml:space="preserve">Table </w:t>
      </w:r>
      <w:r w:rsidRPr="00457259">
        <w:rPr>
          <w:rStyle w:val="Heading2Char"/>
          <w:rFonts w:cs="Times New Roman"/>
          <w:sz w:val="24"/>
          <w:szCs w:val="24"/>
        </w:rPr>
        <w:t>S3:</w:t>
      </w:r>
      <w:r w:rsidRPr="00457259">
        <w:rPr>
          <w:rFonts w:ascii="Times New Roman" w:hAnsi="Times New Roman" w:cs="Times New Roman"/>
          <w:sz w:val="24"/>
          <w:szCs w:val="24"/>
        </w:rPr>
        <w:t xml:space="preserve"> </w:t>
      </w:r>
      <w:r w:rsidRPr="00457259">
        <w:rPr>
          <w:rFonts w:ascii="Times New Roman" w:eastAsiaTheme="minorEastAsia" w:hAnsi="Times New Roman" w:cs="Times New Roman"/>
          <w:sz w:val="24"/>
          <w:szCs w:val="24"/>
        </w:rPr>
        <w:t>Number of individual insect pollinators, excluding honey bees, that were caught per transect for datasets 1 to 10 (see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Fig 2). Datasets 1 to 5 are derived from the hand-caught dataset, and datasets 6 to 10 are derived from the pan-trapped dataset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61"/>
        <w:gridCol w:w="750"/>
        <w:gridCol w:w="780"/>
        <w:gridCol w:w="780"/>
        <w:gridCol w:w="780"/>
        <w:gridCol w:w="780"/>
        <w:gridCol w:w="948"/>
        <w:gridCol w:w="805"/>
        <w:gridCol w:w="1061"/>
        <w:gridCol w:w="780"/>
        <w:gridCol w:w="825"/>
      </w:tblGrid>
      <w:tr w:rsidR="000B483B" w14:paraId="7771DB0D" w14:textId="77777777" w:rsidTr="00460EC3">
        <w:trPr>
          <w:jc w:val="center"/>
        </w:trPr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49591F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ransect</w:t>
            </w:r>
          </w:p>
        </w:tc>
        <w:tc>
          <w:tcPr>
            <w:tcW w:w="387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ECD85F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nd-caught datasets</w:t>
            </w:r>
          </w:p>
        </w:tc>
        <w:tc>
          <w:tcPr>
            <w:tcW w:w="441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3593BF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n-trapped datasets</w:t>
            </w:r>
          </w:p>
        </w:tc>
      </w:tr>
      <w:tr w:rsidR="000B483B" w14:paraId="0BF76CD2" w14:textId="77777777" w:rsidTr="00460EC3">
        <w:trPr>
          <w:jc w:val="center"/>
        </w:trPr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ED8BAA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513E208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ll-season All-taxa</w:t>
            </w:r>
          </w:p>
          <w:p w14:paraId="46D32E9D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  <w:p w14:paraId="2EB0117B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39B6A5C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ll-season B</w:t>
            </w:r>
            <w:r>
              <w:rPr>
                <w:sz w:val="20"/>
                <w:szCs w:val="20"/>
              </w:rPr>
              <w:t>ees</w:t>
            </w:r>
          </w:p>
          <w:p w14:paraId="6C4C1A9E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  <w:p w14:paraId="3EA61F60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60E8902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ll-season Flies</w:t>
            </w:r>
          </w:p>
          <w:p w14:paraId="76AAD11D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)</w:t>
            </w:r>
          </w:p>
          <w:p w14:paraId="12253901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9088B65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d-season All-taxa</w:t>
            </w:r>
          </w:p>
          <w:p w14:paraId="17D865BB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)</w:t>
            </w:r>
          </w:p>
          <w:p w14:paraId="63C367B6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A6E9479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d-season Bees</w:t>
            </w:r>
          </w:p>
          <w:p w14:paraId="5F42BA40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)</w:t>
            </w:r>
          </w:p>
          <w:p w14:paraId="1DF0105B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DB02424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ll-season B</w:t>
            </w:r>
            <w:r>
              <w:rPr>
                <w:sz w:val="20"/>
                <w:szCs w:val="20"/>
              </w:rPr>
              <w:t>ees</w:t>
            </w:r>
          </w:p>
          <w:p w14:paraId="09672B95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)</w:t>
            </w:r>
          </w:p>
          <w:p w14:paraId="55FFB6F0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E19FDC9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ll-season Beetles</w:t>
            </w:r>
          </w:p>
          <w:p w14:paraId="5629F7BD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7)</w:t>
            </w:r>
          </w:p>
          <w:p w14:paraId="2311E0D5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FEB16AE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ll-season Butterflies</w:t>
            </w:r>
          </w:p>
          <w:p w14:paraId="78D2001A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)</w:t>
            </w:r>
          </w:p>
          <w:p w14:paraId="2B5ADF0E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82BEE6E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d-season B</w:t>
            </w:r>
            <w:r>
              <w:rPr>
                <w:sz w:val="20"/>
                <w:szCs w:val="20"/>
              </w:rPr>
              <w:t>ees</w:t>
            </w:r>
          </w:p>
          <w:p w14:paraId="2866E3B4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)</w:t>
            </w:r>
          </w:p>
          <w:p w14:paraId="0E3A3FE5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BB1DCF3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d-season Beetles</w:t>
            </w:r>
          </w:p>
          <w:p w14:paraId="21764F4A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0)</w:t>
            </w:r>
          </w:p>
          <w:p w14:paraId="52CC8AD8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483B" w14:paraId="1EC8EB94" w14:textId="77777777" w:rsidTr="00460EC3">
        <w:trPr>
          <w:jc w:val="center"/>
        </w:trPr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2E165A6E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100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97F2E6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4E193B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2A9E56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092208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6B701C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B8CEE4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3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E5F040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3E7E8C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899CA5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4B5357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</w:tr>
      <w:tr w:rsidR="000B483B" w14:paraId="6520ABAF" w14:textId="77777777" w:rsidTr="00460EC3">
        <w:trPr>
          <w:jc w:val="center"/>
        </w:trPr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1D023E5F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500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1F966E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DAE496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80143F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95B935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EF1E11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6136BC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5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7DABDB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36B737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1F9DD6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F6E0F3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</w:tr>
      <w:tr w:rsidR="000B483B" w14:paraId="4D8AF43F" w14:textId="77777777" w:rsidTr="00460EC3">
        <w:trPr>
          <w:jc w:val="center"/>
        </w:trPr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31673782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5000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C95562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DD84AA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375575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D65254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213EC6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721F1A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2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1FF4DF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01F357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E132C3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7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653ABB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</w:tr>
      <w:tr w:rsidR="000B483B" w14:paraId="2DBBAE71" w14:textId="77777777" w:rsidTr="00460EC3">
        <w:trPr>
          <w:jc w:val="center"/>
        </w:trPr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66C8E655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100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3935BA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CEFB28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861E86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4DD139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6049AD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F7671C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0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3B8147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DB4E0A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4DE040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A0D296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</w:tr>
      <w:tr w:rsidR="000B483B" w14:paraId="65C58496" w14:textId="77777777" w:rsidTr="00460EC3">
        <w:trPr>
          <w:jc w:val="center"/>
        </w:trPr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141FF8C0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500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968D1B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B016DC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69A56C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FC2694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60EFD4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DD7FCA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7C5840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52705B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AD3C7B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F62A68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</w:tr>
      <w:tr w:rsidR="000B483B" w14:paraId="3BFBAF53" w14:textId="77777777" w:rsidTr="00460EC3">
        <w:trPr>
          <w:jc w:val="center"/>
        </w:trPr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657C6028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5000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81CD6C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B2A1D7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F7ADD1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D3F64D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9CDDD6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F729DE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4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0DFC4C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94B080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43DD84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95E194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</w:tr>
      <w:tr w:rsidR="000B483B" w14:paraId="7527F8F4" w14:textId="77777777" w:rsidTr="00460EC3">
        <w:trPr>
          <w:jc w:val="center"/>
        </w:trPr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4181E4B6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100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2FE0A0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C9310A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6B4171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BA9312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A8FFAB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650CC6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8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A7F6FA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BA8FA4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25509C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9235D5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</w:tr>
      <w:tr w:rsidR="000B483B" w14:paraId="44E05A58" w14:textId="77777777" w:rsidTr="00460EC3">
        <w:trPr>
          <w:jc w:val="center"/>
        </w:trPr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19869AE9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500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F19045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3886AC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936BFE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A2E49D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291FBE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B3AB84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8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C7CB94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D9EACC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115BAB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F67480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</w:tr>
      <w:tr w:rsidR="000B483B" w14:paraId="1C7B5AAB" w14:textId="77777777" w:rsidTr="00460EC3">
        <w:trPr>
          <w:jc w:val="center"/>
        </w:trPr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6DF6C7F2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5000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6170EC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35D7B0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A05F7E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7C3579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1C2E7C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30287B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8DE3EF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6DF4DC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5755C5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8222BB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</w:tr>
      <w:tr w:rsidR="000B483B" w14:paraId="25D8FEE3" w14:textId="77777777" w:rsidTr="00460EC3">
        <w:trPr>
          <w:jc w:val="center"/>
        </w:trPr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435219FA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100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BB6D14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546944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5716BF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1043F9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0C9635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EB0E58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8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9254C9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CB6C3A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03B24D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DC2DE1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0B483B" w14:paraId="0D65E4B9" w14:textId="77777777" w:rsidTr="00460EC3">
        <w:trPr>
          <w:jc w:val="center"/>
        </w:trPr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10B6FE8B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500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4FD730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FF2B39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29FAEE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8C5267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42205F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E0A604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9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4DC890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13FF60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38CF28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6FFDBC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0B483B" w14:paraId="7FDB5D81" w14:textId="77777777" w:rsidTr="00460EC3">
        <w:trPr>
          <w:jc w:val="center"/>
        </w:trPr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1904555E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5000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4BA78D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67B31A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4EAEFC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9BB86A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FE7D32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15B3F7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3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A5EB8B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49DAAF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574557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0BFC4F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0B483B" w14:paraId="7A7B8073" w14:textId="77777777" w:rsidTr="00460EC3">
        <w:trPr>
          <w:jc w:val="center"/>
        </w:trPr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1D9F12FB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100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A7D70F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F25D47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F125F6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4A3EE8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5C43BD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9F945C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6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0B5A13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8B5DC7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994ABA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D47439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</w:tr>
      <w:tr w:rsidR="000B483B" w14:paraId="6A7C38D8" w14:textId="77777777" w:rsidTr="00460EC3">
        <w:trPr>
          <w:jc w:val="center"/>
        </w:trPr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6EFBC27F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500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6172C1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7C3040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53F4CB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E2FF2A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63CBEC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92D22A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4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9535EE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42A66E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F7AD6F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C5207E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</w:tr>
      <w:tr w:rsidR="000B483B" w14:paraId="61194DF0" w14:textId="77777777" w:rsidTr="00460EC3">
        <w:trPr>
          <w:jc w:val="center"/>
        </w:trPr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3A9DA3B7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5000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9E76E0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434F94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50E9AA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20CCD7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5F22C8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C621DB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0DA82D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F9831E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27D549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2E44FC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0B483B" w14:paraId="65058E7A" w14:textId="77777777" w:rsidTr="00460EC3">
        <w:trPr>
          <w:jc w:val="center"/>
        </w:trPr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22CFDA96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100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0183A3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23C135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B7E28D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7AFBF6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20E3CF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D05511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6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5C30FC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D01C26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D4A729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1DA311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</w:tr>
      <w:tr w:rsidR="000B483B" w14:paraId="76213A06" w14:textId="77777777" w:rsidTr="00460EC3">
        <w:trPr>
          <w:jc w:val="center"/>
        </w:trPr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2137CD37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500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C88A39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6BA557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B2E587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1C4D99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D9D373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91E00F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9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4D6DE6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3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7DF137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9B8A97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20CB3A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8</w:t>
            </w:r>
          </w:p>
        </w:tc>
      </w:tr>
      <w:tr w:rsidR="000B483B" w14:paraId="4B3A9F2B" w14:textId="77777777" w:rsidTr="00460EC3">
        <w:trPr>
          <w:jc w:val="center"/>
        </w:trPr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73BBDCBB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5000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0FE926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7009FB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3BBE58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021FD8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8C6E31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6C4E02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F94E1C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366887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54F383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0EB4CB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0B483B" w14:paraId="3032CF7E" w14:textId="77777777" w:rsidTr="00460EC3">
        <w:trPr>
          <w:jc w:val="center"/>
        </w:trPr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22F92324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5000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C5F2D8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022F59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DF2BDF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A2C8E1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01226C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927C67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BB35F0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110CB5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215165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3C8122" w14:textId="77777777" w:rsidR="000B483B" w:rsidRDefault="000B483B" w:rsidP="0046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</w:tbl>
    <w:p w14:paraId="284EDBF5" w14:textId="77777777" w:rsidR="000B483B" w:rsidRDefault="000B483B" w:rsidP="000B483B">
      <w:pPr>
        <w:pStyle w:val="Caption"/>
        <w:keepNext/>
        <w:spacing w:after="0"/>
        <w:rPr>
          <w:b/>
          <w:bCs/>
          <w:i w:val="0"/>
          <w:iCs w:val="0"/>
        </w:rPr>
      </w:pPr>
    </w:p>
    <w:p w14:paraId="74590EE8" w14:textId="77777777" w:rsidR="000B483B" w:rsidRDefault="000B483B" w:rsidP="000B483B"/>
    <w:p w14:paraId="179DD05F" w14:textId="77777777" w:rsidR="000B483B" w:rsidRDefault="000B483B" w:rsidP="000B483B"/>
    <w:p w14:paraId="74817A89" w14:textId="77777777" w:rsidR="00D6772B" w:rsidRDefault="00D6772B"/>
    <w:sectPr w:rsidR="00D6772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483B"/>
    <w:rsid w:val="000B483B"/>
    <w:rsid w:val="00C5356F"/>
    <w:rsid w:val="00D6772B"/>
    <w:rsid w:val="00F23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78126B9"/>
  <w15:chartTrackingRefBased/>
  <w15:docId w15:val="{21FDF552-C369-4B7F-B178-C4DE2C037F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483B"/>
    <w:rPr>
      <w:kern w:val="0"/>
      <w:lang w:val="en-US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B483B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B483B"/>
    <w:rPr>
      <w:rFonts w:ascii="Times New Roman" w:eastAsiaTheme="majorEastAsia" w:hAnsi="Times New Roman" w:cstheme="majorBidi"/>
      <w:b/>
      <w:kern w:val="0"/>
      <w:sz w:val="32"/>
      <w:szCs w:val="26"/>
      <w:lang w:val="en-US"/>
      <w14:ligatures w14:val="none"/>
    </w:rPr>
  </w:style>
  <w:style w:type="table" w:styleId="TableGrid">
    <w:name w:val="Table Grid"/>
    <w:basedOn w:val="TableNormal"/>
    <w:uiPriority w:val="39"/>
    <w:rsid w:val="000B483B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0B483B"/>
    <w:pPr>
      <w:spacing w:after="200" w:line="240" w:lineRule="auto"/>
    </w:pPr>
    <w:rPr>
      <w:rFonts w:ascii="Times New Roman" w:hAnsi="Times New Roman"/>
      <w:i/>
      <w:iCs/>
      <w:sz w:val="24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0B483B"/>
    <w:rPr>
      <w:rFonts w:ascii="Times New Roman" w:hAnsi="Times New Roman"/>
      <w:i/>
      <w:iCs/>
      <w:kern w:val="0"/>
      <w:sz w:val="24"/>
      <w:szCs w:val="18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55F7A78389CCA4D8ED9EF4291B48D46" ma:contentTypeVersion="18" ma:contentTypeDescription="Create a new document." ma:contentTypeScope="" ma:versionID="c9fba667eafc7e7cb8d811ed2265bcd6">
  <xsd:schema xmlns:xsd="http://www.w3.org/2001/XMLSchema" xmlns:xs="http://www.w3.org/2001/XMLSchema" xmlns:p="http://schemas.microsoft.com/office/2006/metadata/properties" xmlns:ns3="6d0f6496-2acf-4538-9a4f-c8e49891393d" xmlns:ns4="dfc88bf2-23ab-437f-b64a-9eaba78318bb" targetNamespace="http://schemas.microsoft.com/office/2006/metadata/properties" ma:root="true" ma:fieldsID="fdbd37baa8b996da6cdac7cb2d4814ff" ns3:_="" ns4:_="">
    <xsd:import namespace="6d0f6496-2acf-4538-9a4f-c8e49891393d"/>
    <xsd:import namespace="dfc88bf2-23ab-437f-b64a-9eaba78318b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Location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d0f6496-2acf-4538-9a4f-c8e49891393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fc88bf2-23ab-437f-b64a-9eaba78318b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d0f6496-2acf-4538-9a4f-c8e49891393d" xsi:nil="true"/>
  </documentManagement>
</p:properties>
</file>

<file path=customXml/itemProps1.xml><?xml version="1.0" encoding="utf-8"?>
<ds:datastoreItem xmlns:ds="http://schemas.openxmlformats.org/officeDocument/2006/customXml" ds:itemID="{14D6AAD3-06E3-4A2D-B36D-A281C3BBE7A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d0f6496-2acf-4538-9a4f-c8e49891393d"/>
    <ds:schemaRef ds:uri="dfc88bf2-23ab-437f-b64a-9eaba78318b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AC88B0E-742F-4C48-9E4E-7E998C81B56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5D3B322-2993-43A6-B962-09133BCB78F7}">
  <ds:schemaRefs>
    <ds:schemaRef ds:uri="dfc88bf2-23ab-437f-b64a-9eaba78318bb"/>
    <ds:schemaRef ds:uri="http://schemas.microsoft.com/office/2006/documentManagement/types"/>
    <ds:schemaRef ds:uri="http://purl.org/dc/terms/"/>
    <ds:schemaRef ds:uri="http://schemas.microsoft.com/office/infopath/2007/PartnerControls"/>
    <ds:schemaRef ds:uri="http://schemas.microsoft.com/office/2006/metadata/properties"/>
    <ds:schemaRef ds:uri="http://purl.org/dc/elements/1.1/"/>
    <ds:schemaRef ds:uri="http://purl.org/dc/dcmitype/"/>
    <ds:schemaRef ds:uri="http://schemas.openxmlformats.org/package/2006/metadata/core-properties"/>
    <ds:schemaRef ds:uri="http://www.w3.org/XML/1998/namespace"/>
    <ds:schemaRef ds:uri="6d0f6496-2acf-4538-9a4f-c8e49891393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8</Words>
  <Characters>974</Characters>
  <Application>Microsoft Office Word</Application>
  <DocSecurity>0</DocSecurity>
  <Lines>271</Lines>
  <Paragraphs>233</Paragraphs>
  <ScaleCrop>false</ScaleCrop>
  <Company/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rthy, Sydney</dc:creator>
  <cp:keywords/>
  <dc:description/>
  <cp:lastModifiedBy>Worthy, Sydney</cp:lastModifiedBy>
  <cp:revision>1</cp:revision>
  <dcterms:created xsi:type="dcterms:W3CDTF">2024-08-25T22:28:00Z</dcterms:created>
  <dcterms:modified xsi:type="dcterms:W3CDTF">2024-08-25T2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ed59cc5-7417-4212-9ef1-b0d9d7505d6f</vt:lpwstr>
  </property>
  <property fmtid="{D5CDD505-2E9C-101B-9397-08002B2CF9AE}" pid="3" name="ContentTypeId">
    <vt:lpwstr>0x010100C55F7A78389CCA4D8ED9EF4291B48D46</vt:lpwstr>
  </property>
</Properties>
</file>